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A556" w14:textId="16FDAF65" w:rsidR="00E5085A" w:rsidRDefault="0026514A" w:rsidP="00E5085A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1 </w:t>
      </w:r>
      <w:r w:rsidR="00E5085A" w:rsidRPr="00CD192A">
        <w:rPr>
          <w:rFonts w:ascii="Times New Roman" w:hAnsi="Times New Roman"/>
          <w:b/>
          <w:lang w:val="en-GB"/>
        </w:rPr>
        <w:t>Table</w:t>
      </w:r>
      <w:r w:rsidR="00E5085A">
        <w:rPr>
          <w:rFonts w:ascii="Times New Roman" w:hAnsi="Times New Roman"/>
          <w:b/>
          <w:lang w:val="en-GB"/>
        </w:rPr>
        <w:t>. Details of OPLS-DA models</w:t>
      </w:r>
      <w:r>
        <w:rPr>
          <w:rFonts w:ascii="Times New Roman" w:hAnsi="Times New Roman"/>
          <w:b/>
          <w:lang w:val="en-GB"/>
        </w:rPr>
        <w:t>.</w:t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567"/>
        <w:gridCol w:w="567"/>
        <w:gridCol w:w="709"/>
        <w:gridCol w:w="879"/>
        <w:gridCol w:w="1559"/>
        <w:gridCol w:w="1134"/>
        <w:gridCol w:w="2552"/>
      </w:tblGrid>
      <w:tr w:rsidR="00552334" w:rsidRPr="00092CBE" w14:paraId="6B2D5D61" w14:textId="77777777" w:rsidTr="00552334">
        <w:tc>
          <w:tcPr>
            <w:tcW w:w="1384" w:type="dxa"/>
          </w:tcPr>
          <w:p w14:paraId="04C397AE" w14:textId="77777777" w:rsidR="00552334" w:rsidRPr="005713D0" w:rsidRDefault="00552334" w:rsidP="00B423CD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5E9EB3F8" w14:textId="29C0E5B3" w:rsidR="00552334" w:rsidRPr="00092CBE" w:rsidRDefault="00552334" w:rsidP="00307569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</w:rPr>
              <w:t>s</w:t>
            </w:r>
            <w:r w:rsidRPr="00092CBE">
              <w:rPr>
                <w:rFonts w:ascii="Times New Roman" w:hAnsi="Times New Roman"/>
                <w:b/>
              </w:rPr>
              <w:t>amples</w:t>
            </w:r>
            <w:proofErr w:type="spellEnd"/>
          </w:p>
        </w:tc>
        <w:tc>
          <w:tcPr>
            <w:tcW w:w="6833" w:type="dxa"/>
            <w:gridSpan w:val="5"/>
          </w:tcPr>
          <w:p w14:paraId="096B0F0F" w14:textId="77777777" w:rsidR="00552334" w:rsidRPr="00092CBE" w:rsidRDefault="00552334" w:rsidP="00E5085A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hAnsi="Times New Roman"/>
                <w:b/>
              </w:rPr>
              <w:t xml:space="preserve">OPLS-DA </w:t>
            </w:r>
            <w:proofErr w:type="spellStart"/>
            <w:r w:rsidRPr="00092CBE">
              <w:rPr>
                <w:rFonts w:ascii="Times New Roman" w:hAnsi="Times New Roman"/>
                <w:b/>
              </w:rPr>
              <w:t>parameters</w:t>
            </w:r>
            <w:proofErr w:type="spellEnd"/>
          </w:p>
        </w:tc>
      </w:tr>
      <w:tr w:rsidR="00552334" w:rsidRPr="00F10E52" w14:paraId="125EE864" w14:textId="77777777" w:rsidTr="00552334">
        <w:tc>
          <w:tcPr>
            <w:tcW w:w="1384" w:type="dxa"/>
            <w:vAlign w:val="center"/>
          </w:tcPr>
          <w:p w14:paraId="46645583" w14:textId="77777777" w:rsidR="00552334" w:rsidRPr="00092CBE" w:rsidRDefault="00552334" w:rsidP="00552334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567" w:type="dxa"/>
            <w:vAlign w:val="center"/>
          </w:tcPr>
          <w:p w14:paraId="1231656C" w14:textId="77777777" w:rsidR="00552334" w:rsidRPr="00092CBE" w:rsidRDefault="00552334" w:rsidP="00552334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hAnsi="Times New Roman"/>
                <w:b/>
              </w:rPr>
              <w:t>NP</w:t>
            </w:r>
          </w:p>
        </w:tc>
        <w:tc>
          <w:tcPr>
            <w:tcW w:w="567" w:type="dxa"/>
            <w:vAlign w:val="center"/>
          </w:tcPr>
          <w:p w14:paraId="0C0CAA1E" w14:textId="77777777" w:rsidR="00552334" w:rsidRPr="00092CBE" w:rsidRDefault="00552334" w:rsidP="00552334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hAnsi="Times New Roman"/>
                <w:b/>
              </w:rPr>
              <w:t>NC</w:t>
            </w:r>
          </w:p>
        </w:tc>
        <w:tc>
          <w:tcPr>
            <w:tcW w:w="567" w:type="dxa"/>
            <w:vAlign w:val="center"/>
          </w:tcPr>
          <w:p w14:paraId="5CE6F81F" w14:textId="77777777" w:rsidR="00552334" w:rsidRPr="00092CBE" w:rsidRDefault="00552334" w:rsidP="00552334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709" w:type="dxa"/>
            <w:vAlign w:val="center"/>
          </w:tcPr>
          <w:p w14:paraId="23C99215" w14:textId="77777777" w:rsidR="00552334" w:rsidRPr="00092CBE" w:rsidRDefault="00552334" w:rsidP="00552334">
            <w:pPr>
              <w:jc w:val="center"/>
              <w:rPr>
                <w:rFonts w:ascii="Times New Roman" w:hAnsi="Times New Roman"/>
                <w:b/>
              </w:rPr>
            </w:pPr>
            <w:r w:rsidRPr="00092CB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092CB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092CB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Y</w:t>
            </w:r>
          </w:p>
        </w:tc>
        <w:tc>
          <w:tcPr>
            <w:tcW w:w="879" w:type="dxa"/>
            <w:vAlign w:val="center"/>
          </w:tcPr>
          <w:p w14:paraId="06F5FAC9" w14:textId="77777777" w:rsidR="00552334" w:rsidRPr="0063770C" w:rsidRDefault="00552334" w:rsidP="00552334">
            <w:pPr>
              <w:jc w:val="center"/>
              <w:rPr>
                <w:rFonts w:ascii="Times New Roman" w:hAnsi="Times New Roman"/>
              </w:rPr>
            </w:pP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Q</w:t>
            </w: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Y</w:t>
            </w:r>
          </w:p>
        </w:tc>
        <w:tc>
          <w:tcPr>
            <w:tcW w:w="1559" w:type="dxa"/>
            <w:vAlign w:val="center"/>
          </w:tcPr>
          <w:p w14:paraId="25A2AB9E" w14:textId="77777777" w:rsidR="00552334" w:rsidRPr="00E5085A" w:rsidRDefault="00552334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E5085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Number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validate </w:t>
            </w:r>
            <w:r w:rsidRPr="00E5085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omponents</w:t>
            </w:r>
          </w:p>
          <w:p w14:paraId="6C9E8185" w14:textId="77777777" w:rsidR="00552334" w:rsidRPr="00E5085A" w:rsidRDefault="00552334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E5085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obtained b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the </w:t>
            </w:r>
            <w:r w:rsidRPr="00E5085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orrespon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ing</w:t>
            </w:r>
            <w:r w:rsidRPr="00E5085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 PLS-DA</w:t>
            </w:r>
          </w:p>
        </w:tc>
        <w:tc>
          <w:tcPr>
            <w:tcW w:w="1134" w:type="dxa"/>
            <w:vAlign w:val="center"/>
          </w:tcPr>
          <w:p w14:paraId="17DBC334" w14:textId="5075455D" w:rsidR="00552334" w:rsidRPr="00411ACF" w:rsidRDefault="00411ACF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411ACF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Number of </w:t>
            </w:r>
            <w:r w:rsidR="00552334" w:rsidRPr="00411ACF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V-</w:t>
            </w:r>
            <w:proofErr w:type="spellStart"/>
            <w:r w:rsidR="00552334" w:rsidRPr="00411ACF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group</w:t>
            </w:r>
            <w:r w:rsidR="00250E09" w:rsidRPr="00411ACF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s</w:t>
            </w:r>
            <w:r w:rsidR="00E637D3" w:rsidRPr="00E6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a</w:t>
            </w:r>
            <w:proofErr w:type="spellEnd"/>
          </w:p>
          <w:p w14:paraId="64DC6D57" w14:textId="418607E2" w:rsidR="00552334" w:rsidRPr="00411ACF" w:rsidRDefault="00552334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2552" w:type="dxa"/>
            <w:vAlign w:val="center"/>
          </w:tcPr>
          <w:p w14:paraId="775B9F6F" w14:textId="62B972A9" w:rsidR="00042A65" w:rsidRDefault="00552334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552334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Permutation </w:t>
            </w:r>
            <w:proofErr w:type="spellStart"/>
            <w:r w:rsidRPr="00552334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test</w:t>
            </w:r>
            <w:r w:rsidR="009C761A" w:rsidRPr="009C761A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b</w:t>
            </w:r>
            <w:proofErr w:type="spellEnd"/>
          </w:p>
          <w:p w14:paraId="110056B2" w14:textId="5F4BE432" w:rsidR="00552334" w:rsidRPr="00552334" w:rsidRDefault="00042A65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n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=400)</w:t>
            </w:r>
            <w:r w:rsidR="00A71B6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,</w:t>
            </w:r>
          </w:p>
          <w:p w14:paraId="550A9765" w14:textId="7F70AA1D" w:rsidR="00552334" w:rsidRPr="00552334" w:rsidRDefault="00552334" w:rsidP="005523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</w:pPr>
            <w:r w:rsidRPr="00552334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Q</w:t>
            </w:r>
            <w:r w:rsidR="00E637D3" w:rsidRPr="00E6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2</w:t>
            </w:r>
            <w:r w:rsidRPr="00552334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 xml:space="preserve"> </w:t>
            </w:r>
            <w:r w:rsidR="009C761A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y-</w:t>
            </w:r>
            <w:r w:rsidRPr="00552334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intercepts</w:t>
            </w:r>
          </w:p>
        </w:tc>
      </w:tr>
      <w:tr w:rsidR="00552334" w:rsidRPr="0063770C" w14:paraId="11010401" w14:textId="77777777" w:rsidTr="00552334">
        <w:tc>
          <w:tcPr>
            <w:tcW w:w="1384" w:type="dxa"/>
          </w:tcPr>
          <w:p w14:paraId="5E0610FA" w14:textId="77777777" w:rsidR="00552334" w:rsidRPr="0063770C" w:rsidRDefault="00552334" w:rsidP="0055233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Pain</w:t>
            </w:r>
            <w:proofErr w:type="spellEnd"/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vs. C</w:t>
            </w:r>
          </w:p>
        </w:tc>
        <w:tc>
          <w:tcPr>
            <w:tcW w:w="567" w:type="dxa"/>
          </w:tcPr>
          <w:p w14:paraId="29C6400E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567" w:type="dxa"/>
          </w:tcPr>
          <w:p w14:paraId="35942EE1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567" w:type="dxa"/>
          </w:tcPr>
          <w:p w14:paraId="10D746C2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37</w:t>
            </w:r>
          </w:p>
        </w:tc>
        <w:tc>
          <w:tcPr>
            <w:tcW w:w="709" w:type="dxa"/>
          </w:tcPr>
          <w:p w14:paraId="2DC22BDD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80</w:t>
            </w:r>
          </w:p>
        </w:tc>
        <w:tc>
          <w:tcPr>
            <w:tcW w:w="879" w:type="dxa"/>
          </w:tcPr>
          <w:p w14:paraId="0D197748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66</w:t>
            </w:r>
          </w:p>
        </w:tc>
        <w:tc>
          <w:tcPr>
            <w:tcW w:w="1559" w:type="dxa"/>
          </w:tcPr>
          <w:p w14:paraId="2501CF43" w14:textId="77777777" w:rsidR="00552334" w:rsidRPr="00E5085A" w:rsidRDefault="00250E09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134" w:type="dxa"/>
          </w:tcPr>
          <w:p w14:paraId="51790977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2552" w:type="dxa"/>
          </w:tcPr>
          <w:p w14:paraId="2B6D090D" w14:textId="2858F894" w:rsidR="00552334" w:rsidRPr="00A71B65" w:rsidRDefault="008F7BA1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 w:rsidR="00552334" w:rsidRPr="00A71B65">
              <w:rPr>
                <w:rFonts w:ascii="Times New Roman" w:hAnsi="Times New Roman"/>
                <w:b/>
              </w:rPr>
              <w:t>-0.</w:t>
            </w:r>
            <w:proofErr w:type="gramStart"/>
            <w:r w:rsidR="00552334" w:rsidRPr="00A71B65">
              <w:rPr>
                <w:rFonts w:ascii="Times New Roman" w:hAnsi="Times New Roman"/>
                <w:b/>
              </w:rPr>
              <w:t>42</w:t>
            </w:r>
            <w:proofErr w:type="gramEnd"/>
          </w:p>
        </w:tc>
      </w:tr>
      <w:tr w:rsidR="00552334" w:rsidRPr="0063770C" w14:paraId="7B0600F0" w14:textId="77777777" w:rsidTr="00552334">
        <w:tc>
          <w:tcPr>
            <w:tcW w:w="1384" w:type="dxa"/>
          </w:tcPr>
          <w:p w14:paraId="6F034A64" w14:textId="77777777" w:rsidR="00552334" w:rsidRPr="0063770C" w:rsidRDefault="00552334" w:rsidP="00552334">
            <w:pPr>
              <w:spacing w:line="360" w:lineRule="auto"/>
              <w:rPr>
                <w:rFonts w:ascii="Times New Roman" w:hAnsi="Times New Roman"/>
              </w:rPr>
            </w:pP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P vs. C</w:t>
            </w:r>
          </w:p>
        </w:tc>
        <w:tc>
          <w:tcPr>
            <w:tcW w:w="567" w:type="dxa"/>
          </w:tcPr>
          <w:p w14:paraId="6C49C8B9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567" w:type="dxa"/>
          </w:tcPr>
          <w:p w14:paraId="65A65EB6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567" w:type="dxa"/>
          </w:tcPr>
          <w:p w14:paraId="3A8C4F8C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709" w:type="dxa"/>
          </w:tcPr>
          <w:p w14:paraId="33D48920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83</w:t>
            </w:r>
          </w:p>
        </w:tc>
        <w:tc>
          <w:tcPr>
            <w:tcW w:w="879" w:type="dxa"/>
          </w:tcPr>
          <w:p w14:paraId="7B9D4D3D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65</w:t>
            </w:r>
          </w:p>
        </w:tc>
        <w:tc>
          <w:tcPr>
            <w:tcW w:w="1559" w:type="dxa"/>
          </w:tcPr>
          <w:p w14:paraId="5CA91B57" w14:textId="77777777" w:rsidR="00552334" w:rsidRPr="00E5085A" w:rsidRDefault="00250E09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</w:tcPr>
          <w:p w14:paraId="5E8AADF2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E5085A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7</w:t>
            </w:r>
          </w:p>
        </w:tc>
        <w:tc>
          <w:tcPr>
            <w:tcW w:w="2552" w:type="dxa"/>
          </w:tcPr>
          <w:p w14:paraId="094018D9" w14:textId="702CD167" w:rsidR="00552334" w:rsidRPr="00A71B65" w:rsidRDefault="008F7BA1" w:rsidP="0057572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 w:rsidR="00552334" w:rsidRPr="00A71B65">
              <w:rPr>
                <w:rFonts w:ascii="Times New Roman" w:hAnsi="Times New Roman"/>
                <w:b/>
              </w:rPr>
              <w:t>-0.</w:t>
            </w:r>
            <w:proofErr w:type="gramStart"/>
            <w:r w:rsidR="00552334" w:rsidRPr="00A71B65">
              <w:rPr>
                <w:rFonts w:ascii="Times New Roman" w:hAnsi="Times New Roman"/>
                <w:b/>
              </w:rPr>
              <w:t>46</w:t>
            </w:r>
            <w:proofErr w:type="gramEnd"/>
          </w:p>
        </w:tc>
      </w:tr>
      <w:tr w:rsidR="00552334" w:rsidRPr="0063770C" w14:paraId="0E7F4DE3" w14:textId="77777777" w:rsidTr="00552334">
        <w:tc>
          <w:tcPr>
            <w:tcW w:w="1384" w:type="dxa"/>
          </w:tcPr>
          <w:p w14:paraId="305EFBA9" w14:textId="77777777" w:rsidR="00552334" w:rsidRPr="0063770C" w:rsidRDefault="00552334" w:rsidP="00552334">
            <w:pPr>
              <w:spacing w:line="360" w:lineRule="auto"/>
              <w:rPr>
                <w:rFonts w:ascii="Times New Roman" w:hAnsi="Times New Roman"/>
              </w:rPr>
            </w:pP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C vs. C</w:t>
            </w:r>
          </w:p>
        </w:tc>
        <w:tc>
          <w:tcPr>
            <w:tcW w:w="567" w:type="dxa"/>
          </w:tcPr>
          <w:p w14:paraId="46E961A1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567" w:type="dxa"/>
          </w:tcPr>
          <w:p w14:paraId="02533229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567" w:type="dxa"/>
          </w:tcPr>
          <w:p w14:paraId="4CB80C1C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709" w:type="dxa"/>
          </w:tcPr>
          <w:p w14:paraId="4BB57760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88</w:t>
            </w:r>
          </w:p>
        </w:tc>
        <w:tc>
          <w:tcPr>
            <w:tcW w:w="879" w:type="dxa"/>
          </w:tcPr>
          <w:p w14:paraId="0BB16942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64</w:t>
            </w:r>
          </w:p>
        </w:tc>
        <w:tc>
          <w:tcPr>
            <w:tcW w:w="1559" w:type="dxa"/>
          </w:tcPr>
          <w:p w14:paraId="301FB21D" w14:textId="77777777" w:rsidR="00552334" w:rsidRPr="00E5085A" w:rsidRDefault="00250E09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</w:tcPr>
          <w:p w14:paraId="4B00D1A9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E5085A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6</w:t>
            </w:r>
          </w:p>
        </w:tc>
        <w:tc>
          <w:tcPr>
            <w:tcW w:w="2552" w:type="dxa"/>
          </w:tcPr>
          <w:p w14:paraId="7978130A" w14:textId="07321A82" w:rsidR="00552334" w:rsidRPr="00A71B65" w:rsidRDefault="008F7BA1" w:rsidP="002945C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r w:rsidR="00552334" w:rsidRPr="00A71B65">
              <w:rPr>
                <w:rFonts w:ascii="Times New Roman" w:hAnsi="Times New Roman"/>
                <w:b/>
              </w:rPr>
              <w:t>-0.</w:t>
            </w:r>
            <w:proofErr w:type="gramStart"/>
            <w:r w:rsidR="00042A65" w:rsidRPr="00A71B65">
              <w:rPr>
                <w:rFonts w:ascii="Times New Roman" w:hAnsi="Times New Roman"/>
                <w:b/>
              </w:rPr>
              <w:t>5</w:t>
            </w:r>
            <w:r w:rsidR="002945CC" w:rsidRPr="00A71B65">
              <w:rPr>
                <w:rFonts w:ascii="Times New Roman" w:hAnsi="Times New Roman"/>
                <w:b/>
              </w:rPr>
              <w:t>2</w:t>
            </w:r>
            <w:proofErr w:type="gramEnd"/>
          </w:p>
        </w:tc>
      </w:tr>
      <w:tr w:rsidR="00552334" w:rsidRPr="0063770C" w14:paraId="1A6B9417" w14:textId="77777777" w:rsidTr="00552334">
        <w:tc>
          <w:tcPr>
            <w:tcW w:w="1384" w:type="dxa"/>
          </w:tcPr>
          <w:p w14:paraId="44DBBCA1" w14:textId="77777777" w:rsidR="00552334" w:rsidRPr="0063770C" w:rsidRDefault="00552334" w:rsidP="00552334">
            <w:pPr>
              <w:spacing w:line="360" w:lineRule="auto"/>
              <w:rPr>
                <w:rFonts w:ascii="Times New Roman" w:hAnsi="Times New Roman"/>
              </w:rPr>
            </w:pPr>
            <w:r w:rsidRPr="0063770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P vs. NC</w:t>
            </w:r>
          </w:p>
        </w:tc>
        <w:tc>
          <w:tcPr>
            <w:tcW w:w="567" w:type="dxa"/>
          </w:tcPr>
          <w:p w14:paraId="3CE04B0C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567" w:type="dxa"/>
          </w:tcPr>
          <w:p w14:paraId="03ABEE0B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567" w:type="dxa"/>
          </w:tcPr>
          <w:p w14:paraId="75D7D7F0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709" w:type="dxa"/>
          </w:tcPr>
          <w:p w14:paraId="7483F803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74</w:t>
            </w:r>
          </w:p>
        </w:tc>
        <w:tc>
          <w:tcPr>
            <w:tcW w:w="879" w:type="dxa"/>
          </w:tcPr>
          <w:p w14:paraId="05CE859A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5085A">
              <w:rPr>
                <w:rFonts w:ascii="Times New Roman" w:hAnsi="Times New Roman"/>
                <w:b/>
              </w:rPr>
              <w:t>0.41</w:t>
            </w:r>
          </w:p>
        </w:tc>
        <w:tc>
          <w:tcPr>
            <w:tcW w:w="1559" w:type="dxa"/>
          </w:tcPr>
          <w:p w14:paraId="5EE817D2" w14:textId="77777777" w:rsidR="00552334" w:rsidRPr="00E5085A" w:rsidRDefault="00250E09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</w:tcPr>
          <w:p w14:paraId="08E6B9F2" w14:textId="77777777" w:rsidR="00552334" w:rsidRPr="00E5085A" w:rsidRDefault="00552334" w:rsidP="005523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E5085A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7</w:t>
            </w:r>
          </w:p>
        </w:tc>
        <w:tc>
          <w:tcPr>
            <w:tcW w:w="2552" w:type="dxa"/>
          </w:tcPr>
          <w:p w14:paraId="1678268C" w14:textId="5DD577D6" w:rsidR="00552334" w:rsidRPr="00A71B65" w:rsidRDefault="008F7BA1" w:rsidP="0057572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</w:rPr>
              <w:t xml:space="preserve"> </w:t>
            </w:r>
            <w:bookmarkStart w:id="0" w:name="_GoBack"/>
            <w:bookmarkEnd w:id="0"/>
            <w:r w:rsidR="00552334" w:rsidRPr="00A71B65">
              <w:rPr>
                <w:rFonts w:ascii="Times New Roman" w:hAnsi="Times New Roman"/>
                <w:b/>
              </w:rPr>
              <w:t>-0.41</w:t>
            </w:r>
          </w:p>
        </w:tc>
      </w:tr>
    </w:tbl>
    <w:p w14:paraId="2C1CF7EB" w14:textId="77777777" w:rsidR="005D01C4" w:rsidRDefault="005D01C4"/>
    <w:p w14:paraId="3898F741" w14:textId="77777777" w:rsidR="009C761A" w:rsidRPr="009C761A" w:rsidRDefault="00E637D3" w:rsidP="00017428">
      <w:pPr>
        <w:jc w:val="both"/>
        <w:rPr>
          <w:rFonts w:ascii="Times New Roman" w:eastAsia="Times New Roman" w:hAnsi="Times New Roman"/>
          <w:bCs/>
          <w:color w:val="000000"/>
          <w:lang w:val="en-US" w:eastAsia="it-IT"/>
        </w:rPr>
      </w:pPr>
      <w:proofErr w:type="spellStart"/>
      <w:proofErr w:type="gramStart"/>
      <w:r w:rsidRPr="00E637D3">
        <w:rPr>
          <w:rFonts w:ascii="Times New Roman" w:hAnsi="Times New Roman"/>
          <w:vertAlign w:val="superscript"/>
          <w:lang w:val="en-US"/>
        </w:rPr>
        <w:t>a</w:t>
      </w:r>
      <w:r>
        <w:rPr>
          <w:rFonts w:ascii="Times New Roman" w:hAnsi="Times New Roman"/>
          <w:lang w:val="en-US"/>
        </w:rPr>
        <w:t>CV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is performed by dividing the data into a </w:t>
      </w:r>
      <w:r w:rsidRPr="00EC127A">
        <w:rPr>
          <w:rFonts w:ascii="Times New Roman" w:hAnsi="Times New Roman"/>
          <w:lang w:val="en-US"/>
        </w:rPr>
        <w:t xml:space="preserve">number of groups </w:t>
      </w:r>
      <w:r w:rsidRPr="00EC127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(n=7 default) and then developing a 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number of parallel models from reduced data with one group deleted</w:t>
      </w:r>
      <w:r w:rsidR="009C761A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and used as a test set.</w:t>
      </w:r>
    </w:p>
    <w:p w14:paraId="6BCB298E" w14:textId="71A85B0A" w:rsidR="00250E09" w:rsidRDefault="009C761A" w:rsidP="00017428">
      <w:pPr>
        <w:jc w:val="both"/>
        <w:rPr>
          <w:rFonts w:ascii="Times New Roman" w:eastAsia="Times New Roman" w:hAnsi="Times New Roman"/>
          <w:bCs/>
          <w:color w:val="000000"/>
          <w:lang w:val="en-US" w:eastAsia="it-IT"/>
        </w:rPr>
      </w:pPr>
      <w:proofErr w:type="spellStart"/>
      <w:proofErr w:type="gramStart"/>
      <w:r w:rsidRPr="009C761A">
        <w:rPr>
          <w:rFonts w:ascii="Times New Roman" w:eastAsia="Times New Roman" w:hAnsi="Times New Roman"/>
          <w:bCs/>
          <w:color w:val="000000"/>
          <w:vertAlign w:val="superscript"/>
          <w:lang w:val="en-US" w:eastAsia="it-IT"/>
        </w:rPr>
        <w:t>b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For</w:t>
      </w:r>
      <w:proofErr w:type="spellEnd"/>
      <w:proofErr w:type="gramEnd"/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the permutation test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, the model significance 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was assessed considering that R</w:t>
      </w:r>
      <w:r w:rsidRPr="009C761A">
        <w:rPr>
          <w:rFonts w:ascii="Times New Roman" w:eastAsia="Times New Roman" w:hAnsi="Times New Roman"/>
          <w:bCs/>
          <w:color w:val="000000"/>
          <w:vertAlign w:val="superscript"/>
          <w:lang w:val="en-US" w:eastAsia="it-IT"/>
        </w:rPr>
        <w:t>2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and Q</w:t>
      </w:r>
      <w:r w:rsidR="00017428" w:rsidRPr="009C761A">
        <w:rPr>
          <w:rFonts w:ascii="Times New Roman" w:eastAsia="Times New Roman" w:hAnsi="Times New Roman"/>
          <w:bCs/>
          <w:color w:val="000000"/>
          <w:vertAlign w:val="superscript"/>
          <w:lang w:val="en-US" w:eastAsia="it-IT"/>
        </w:rPr>
        <w:t>2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for the model 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are 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larger than all the results for permuted models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, and 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the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y-intercept of the Q</w:t>
      </w:r>
      <w:r w:rsidRPr="009C761A">
        <w:rPr>
          <w:rFonts w:ascii="Times New Roman" w:eastAsia="Times New Roman" w:hAnsi="Times New Roman"/>
          <w:bCs/>
          <w:color w:val="000000"/>
          <w:vertAlign w:val="superscript"/>
          <w:lang w:val="en-US" w:eastAsia="it-IT"/>
        </w:rPr>
        <w:t>2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fit </w:t>
      </w:r>
      <w:r w:rsidRPr="009C761A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is </w:t>
      </w:r>
      <w:r w:rsidR="00017428" w:rsidRPr="009C761A">
        <w:rPr>
          <w:rFonts w:ascii="Times New Roman" w:eastAsia="Times New Roman" w:hAnsi="Times New Roman"/>
          <w:bCs/>
          <w:color w:val="000000"/>
          <w:lang w:val="en-US" w:eastAsia="it-IT"/>
        </w:rPr>
        <w:t>negative.</w:t>
      </w:r>
      <w:r w:rsidR="00017428">
        <w:rPr>
          <w:rFonts w:ascii="Times New Roman" w:eastAsia="Times New Roman" w:hAnsi="Times New Roman"/>
          <w:bCs/>
          <w:color w:val="000000"/>
          <w:lang w:val="en-US" w:eastAsia="it-IT"/>
        </w:rPr>
        <w:t xml:space="preserve"> </w:t>
      </w:r>
    </w:p>
    <w:p w14:paraId="06E7F14F" w14:textId="77777777" w:rsidR="00F10E52" w:rsidRDefault="00F10E52" w:rsidP="00017428">
      <w:pPr>
        <w:jc w:val="both"/>
        <w:rPr>
          <w:rFonts w:ascii="Times New Roman" w:eastAsia="Times New Roman" w:hAnsi="Times New Roman"/>
          <w:bCs/>
          <w:color w:val="000000"/>
          <w:lang w:val="en-US" w:eastAsia="it-IT"/>
        </w:rPr>
      </w:pPr>
    </w:p>
    <w:p w14:paraId="0B211934" w14:textId="77777777" w:rsidR="00F10E52" w:rsidRPr="00017428" w:rsidRDefault="00F10E52" w:rsidP="00017428">
      <w:pPr>
        <w:jc w:val="both"/>
        <w:rPr>
          <w:rFonts w:ascii="Times New Roman" w:eastAsia="Times New Roman" w:hAnsi="Times New Roman"/>
          <w:bCs/>
          <w:color w:val="000000"/>
          <w:lang w:val="en-US" w:eastAsia="it-IT"/>
        </w:rPr>
      </w:pPr>
    </w:p>
    <w:sectPr w:rsidR="00F10E52" w:rsidRPr="000174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610679"/>
    <w:multiLevelType w:val="multilevel"/>
    <w:tmpl w:val="1908C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85A"/>
    <w:rsid w:val="00017428"/>
    <w:rsid w:val="00042A65"/>
    <w:rsid w:val="001605C4"/>
    <w:rsid w:val="00250E09"/>
    <w:rsid w:val="0026514A"/>
    <w:rsid w:val="002945CC"/>
    <w:rsid w:val="00307569"/>
    <w:rsid w:val="00411ACF"/>
    <w:rsid w:val="00552334"/>
    <w:rsid w:val="00575725"/>
    <w:rsid w:val="005D01C4"/>
    <w:rsid w:val="008F7BA1"/>
    <w:rsid w:val="009C761A"/>
    <w:rsid w:val="00A71B65"/>
    <w:rsid w:val="00B27A5E"/>
    <w:rsid w:val="00B80CE4"/>
    <w:rsid w:val="00BF23DE"/>
    <w:rsid w:val="00C806AB"/>
    <w:rsid w:val="00E5085A"/>
    <w:rsid w:val="00E637D3"/>
    <w:rsid w:val="00EC127A"/>
    <w:rsid w:val="00F1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44F1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085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50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10E52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styleId="Enfasicorsivo">
    <w:name w:val="Emphasis"/>
    <w:basedOn w:val="Caratterepredefinitoparagrafo"/>
    <w:uiPriority w:val="20"/>
    <w:qFormat/>
    <w:rsid w:val="00F10E52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085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50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10E52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styleId="Enfasicorsivo">
    <w:name w:val="Emphasis"/>
    <w:basedOn w:val="Caratterepredefinitoparagrafo"/>
    <w:uiPriority w:val="20"/>
    <w:qFormat/>
    <w:rsid w:val="00F10E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60092-700A-5542-B385-3B3F6F66B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cano</dc:creator>
  <cp:keywords/>
  <dc:description/>
  <cp:lastModifiedBy>Emanuela Locci</cp:lastModifiedBy>
  <cp:revision>14</cp:revision>
  <dcterms:created xsi:type="dcterms:W3CDTF">2015-12-14T10:08:00Z</dcterms:created>
  <dcterms:modified xsi:type="dcterms:W3CDTF">2015-12-17T09:57:00Z</dcterms:modified>
</cp:coreProperties>
</file>